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482" w:rsidRPr="00ED1D3B" w:rsidRDefault="00994482" w:rsidP="0099448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12082" w:type="dxa"/>
        <w:jc w:val="center"/>
        <w:tblLook w:val="04A0" w:firstRow="1" w:lastRow="0" w:firstColumn="1" w:lastColumn="0" w:noHBand="0" w:noVBand="1"/>
      </w:tblPr>
      <w:tblGrid>
        <w:gridCol w:w="780"/>
        <w:gridCol w:w="1270"/>
        <w:gridCol w:w="1210"/>
        <w:gridCol w:w="1017"/>
        <w:gridCol w:w="729"/>
        <w:gridCol w:w="1124"/>
        <w:gridCol w:w="883"/>
        <w:gridCol w:w="780"/>
        <w:gridCol w:w="1270"/>
        <w:gridCol w:w="1194"/>
        <w:gridCol w:w="1017"/>
        <w:gridCol w:w="729"/>
        <w:gridCol w:w="1124"/>
        <w:gridCol w:w="883"/>
      </w:tblGrid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versity inde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versity index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OTUs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hylu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hann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hao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OTUs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hylu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hanno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hao1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4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1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8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9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,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9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112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,8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1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9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,5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5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170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,3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1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8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,0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4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082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3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,1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6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63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,1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6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,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8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02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,4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,3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5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6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95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,7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3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4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5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83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,2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6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5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60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,3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,1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5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221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,4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7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,3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8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87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,1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9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,8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7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40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,7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8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0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,2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6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8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54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,4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5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2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2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8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04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,3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3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,9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12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E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3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1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,0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65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,3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Q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,4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6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44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,5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0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Q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,8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39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,9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2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Q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,0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5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415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,3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,8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9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61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,2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,7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0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591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,0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6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92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,3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2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07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,0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0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3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1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,1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9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17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,8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2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,1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32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,7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0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,5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4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8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687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,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6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0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,7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1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49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,3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4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,7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1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2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24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,2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0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,8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5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43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J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,9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8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19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,2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5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7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79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J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,0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0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2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,5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5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23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J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,1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0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3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,1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3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781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K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,1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7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19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4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,6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4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88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K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,1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7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3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5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,9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3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5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54 </w:t>
            </w:r>
          </w:p>
        </w:tc>
      </w:tr>
      <w:tr w:rsidR="00994482" w:rsidRPr="00ED1D3B" w:rsidTr="00F64333">
        <w:trPr>
          <w:trHeight w:val="270"/>
          <w:jc w:val="center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K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,78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8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47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,73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,7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1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.51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482" w:rsidRPr="00ED1D3B" w:rsidRDefault="00994482" w:rsidP="00F643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1D3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,846 </w:t>
            </w:r>
          </w:p>
        </w:tc>
      </w:tr>
    </w:tbl>
    <w:p w:rsidR="001E1DA1" w:rsidRDefault="00B90672"/>
    <w:sectPr w:rsidR="001E1DA1" w:rsidSect="00994482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672" w:rsidRDefault="00B90672" w:rsidP="00994482">
      <w:r>
        <w:separator/>
      </w:r>
    </w:p>
  </w:endnote>
  <w:endnote w:type="continuationSeparator" w:id="0">
    <w:p w:rsidR="00B90672" w:rsidRDefault="00B90672" w:rsidP="00994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672" w:rsidRDefault="00B90672" w:rsidP="00994482">
      <w:r>
        <w:separator/>
      </w:r>
    </w:p>
  </w:footnote>
  <w:footnote w:type="continuationSeparator" w:id="0">
    <w:p w:rsidR="00B90672" w:rsidRDefault="00B90672" w:rsidP="00994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29D"/>
    <w:rsid w:val="004010AA"/>
    <w:rsid w:val="00610A2A"/>
    <w:rsid w:val="007A029D"/>
    <w:rsid w:val="00994482"/>
    <w:rsid w:val="00B90672"/>
    <w:rsid w:val="00C04D7F"/>
    <w:rsid w:val="00C3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4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48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944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4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48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94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DB77C568-5307-4305-902C-B32F63E7BD0F}"/>
</file>

<file path=customXml/itemProps2.xml><?xml version="1.0" encoding="utf-8"?>
<ds:datastoreItem xmlns:ds="http://schemas.openxmlformats.org/officeDocument/2006/customXml" ds:itemID="{1D0E0D60-5BFF-43FF-8EC7-0C60FEFA7426}"/>
</file>

<file path=customXml/itemProps3.xml><?xml version="1.0" encoding="utf-8"?>
<ds:datastoreItem xmlns:ds="http://schemas.openxmlformats.org/officeDocument/2006/customXml" ds:itemID="{D0C19D96-C330-470B-A2C4-00B26EAE17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0</Characters>
  <Application>Microsoft Office Word</Application>
  <DocSecurity>0</DocSecurity>
  <Lines>18</Lines>
  <Paragraphs>5</Paragraphs>
  <ScaleCrop>false</ScaleCrop>
  <Company>Microsoft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H</dc:creator>
  <cp:lastModifiedBy>微软用户</cp:lastModifiedBy>
  <cp:revision>4</cp:revision>
  <cp:lastPrinted>2017-06-22T05:26:00Z</cp:lastPrinted>
  <dcterms:created xsi:type="dcterms:W3CDTF">2017-06-22T05:25:00Z</dcterms:created>
  <dcterms:modified xsi:type="dcterms:W3CDTF">2017-11-1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